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857999">
      <w:pPr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1</w:t>
      </w:r>
    </w:p>
    <w:p w14:paraId="3E37171D">
      <w:pPr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 xml:space="preserve">Baseline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 xml:space="preserve">emographic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>haracteristics of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 xml:space="preserve"> excluded and included data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3408"/>
        <w:gridCol w:w="3432"/>
        <w:gridCol w:w="3456"/>
      </w:tblGrid>
      <w:tr w14:paraId="6B21F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6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E6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34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857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xclud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 Dat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2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34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BD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nclud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 Dat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2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34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9F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Standardized Differenc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790B6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E184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 (%)</w:t>
            </w:r>
          </w:p>
        </w:tc>
        <w:tc>
          <w:tcPr>
            <w:tcW w:w="34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1A626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9B31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312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0213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367E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65 year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5BCF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196 (80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E951B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,911 (84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571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10</w:t>
            </w:r>
          </w:p>
        </w:tc>
      </w:tr>
      <w:tr w14:paraId="068D8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616B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≥65 year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D922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131 (20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69C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416 (16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DB4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10</w:t>
            </w:r>
          </w:p>
        </w:tc>
      </w:tr>
      <w:tr w14:paraId="09B73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E75A4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x (%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5CECD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1947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B359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89F5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6845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male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56D5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345 (53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37E86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,121 (50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78566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6</w:t>
            </w:r>
          </w:p>
        </w:tc>
      </w:tr>
      <w:tr w14:paraId="7F2B3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FE3D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e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708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982 (47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209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,206 (50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89B7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6</w:t>
            </w:r>
          </w:p>
        </w:tc>
      </w:tr>
      <w:tr w14:paraId="23904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CDC8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ncome (%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D6E44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8F4B0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0193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5A48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859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ow Level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0103A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81 (23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48899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,543 (19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93E60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9</w:t>
            </w:r>
          </w:p>
        </w:tc>
      </w:tr>
      <w:tr w14:paraId="218AF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EB80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iddle Level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9624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150 (40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8D41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,058 (34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15564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12</w:t>
            </w:r>
          </w:p>
        </w:tc>
      </w:tr>
      <w:tr w14:paraId="248A4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59A69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igh Level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E2B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12 (37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F1EF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,726 (47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9DC3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20</w:t>
            </w:r>
          </w:p>
        </w:tc>
      </w:tr>
      <w:tr w14:paraId="2BFE3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05E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0" w:name="_GoBack" w:colFirst="0" w:colLast="3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Educatio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vel (%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4B39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6028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776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8C7D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7E0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High school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F622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344 (20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BCD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370 (13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937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18</w:t>
            </w:r>
          </w:p>
        </w:tc>
      </w:tr>
      <w:tr w14:paraId="6A684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EE8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≥High school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6D3A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983 (80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D276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,957 (87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9F83B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18</w:t>
            </w:r>
          </w:p>
        </w:tc>
      </w:tr>
      <w:bookmarkEnd w:id="0"/>
      <w:tr w14:paraId="09CED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61A63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MI (kg/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416A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864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E5C3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2873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103C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25.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155C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263 (33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D3BD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,944 (33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04CA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52B3A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83797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verweight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090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398 (31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6132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,593 (34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BD6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6</w:t>
            </w:r>
          </w:p>
        </w:tc>
      </w:tr>
      <w:tr w14:paraId="14EAB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B96E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besity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96FF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666 (36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DB43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,790 (34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D17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4</w:t>
            </w:r>
          </w:p>
        </w:tc>
      </w:tr>
      <w:tr w14:paraId="1C4C2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1B4D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Activity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vel (%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1D80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D7A4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6E19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730A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C777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 activitie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2A376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97 (31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573D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,906 (30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1AE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2</w:t>
            </w:r>
          </w:p>
        </w:tc>
      </w:tr>
      <w:tr w14:paraId="5B716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54394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oderate activitie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A1274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29 (43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C388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,136 (40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398F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 w:bidi="ar-SA"/>
              </w:rPr>
              <w:t>0.06</w:t>
            </w:r>
          </w:p>
        </w:tc>
      </w:tr>
      <w:tr w14:paraId="47E99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7E71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igorous activitie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6DDD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57 (26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E1A4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,285 (30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BC9E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9</w:t>
            </w:r>
          </w:p>
        </w:tc>
      </w:tr>
      <w:tr w14:paraId="74C62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D9FC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moking status (%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C2A97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5725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09A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CD99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2AC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urrent smoker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131B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17 (25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9722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,338 (21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2D10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9</w:t>
            </w:r>
          </w:p>
        </w:tc>
      </w:tr>
      <w:tr w14:paraId="5A1F1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F6F89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ormer smoker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7D86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047 (24%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71D1B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,140 (26%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80331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5</w:t>
            </w:r>
          </w:p>
        </w:tc>
      </w:tr>
      <w:tr w14:paraId="4625A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1AB6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 w:firstLine="0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ver smoker</w:t>
            </w:r>
          </w:p>
        </w:tc>
        <w:tc>
          <w:tcPr>
            <w:tcW w:w="34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E55B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360 (51%)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364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,843 (53%)</w:t>
            </w:r>
          </w:p>
        </w:tc>
        <w:tc>
          <w:tcPr>
            <w:tcW w:w="3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00FA5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4</w:t>
            </w:r>
          </w:p>
        </w:tc>
      </w:tr>
      <w:tr w14:paraId="44745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985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89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dian (IQR) for continuous; n (%) for categoric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;</w:t>
            </w:r>
          </w:p>
          <w:p w14:paraId="24AF005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The difference between the groups divided by the pooled standard deviation; a value lower than 10% is interpreted as a meaningless difference.</w:t>
            </w:r>
          </w:p>
        </w:tc>
      </w:tr>
    </w:tbl>
    <w:p w14:paraId="1E25F7F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E471E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843395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A696B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2305724"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2</w:t>
      </w:r>
    </w:p>
    <w:p w14:paraId="38AEE84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>Characteristics of study population according to quartiles of Composite Dietary Antioxidant Index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2392"/>
        <w:gridCol w:w="2392"/>
        <w:gridCol w:w="2392"/>
        <w:gridCol w:w="2392"/>
      </w:tblGrid>
      <w:tr w14:paraId="42B1EC38">
        <w:trPr>
          <w:trHeight w:val="156" w:hRule="atLeast"/>
          <w:tblHeader/>
        </w:trPr>
        <w:tc>
          <w:tcPr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1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0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omposite Dietary Antioxidant Index</w:t>
            </w:r>
          </w:p>
        </w:tc>
      </w:tr>
      <w:tr w14:paraId="2DDC2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tblHeader/>
        </w:trPr>
        <w:tc>
          <w:tcPr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2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B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, N = 988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3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, N = 854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8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, N = 842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D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Quarti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, N = 829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</w:tr>
      <w:tr w14:paraId="57376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37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 (years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50E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9 (32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0E6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2 (34, 6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9DF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8 (33, 59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7D5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7 (33, 59)</w:t>
            </w:r>
          </w:p>
        </w:tc>
      </w:tr>
      <w:tr w14:paraId="3EA29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3F3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x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046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B5A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C9F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9EA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6DBF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085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68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15 (6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D3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90 (5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4C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99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929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5 (29%)</w:t>
            </w:r>
          </w:p>
        </w:tc>
      </w:tr>
      <w:tr w14:paraId="56F63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2CA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30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73 (3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43F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4 (4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68C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43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88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44 (71%)</w:t>
            </w:r>
          </w:p>
        </w:tc>
      </w:tr>
      <w:tr w14:paraId="24A1A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26B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overty income rati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B6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6 (1.22, 4.0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243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81 (1.49, 4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1C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99 (1.73, 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A2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68 (1.81, 5.00)</w:t>
            </w:r>
          </w:p>
        </w:tc>
      </w:tr>
      <w:tr w14:paraId="7D7B3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039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Educatio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vel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058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478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434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709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ACB5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C3F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High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90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9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C1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9 (1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1C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8 (9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AE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7 (9.1%)</w:t>
            </w:r>
          </w:p>
        </w:tc>
      </w:tr>
      <w:tr w14:paraId="29D72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F5D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≥High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CD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29 (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77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75 (8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263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4 (9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C1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2 (91%)</w:t>
            </w:r>
          </w:p>
        </w:tc>
      </w:tr>
      <w:tr w14:paraId="3930E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136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ace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hnicity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9F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47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914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DC8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D6CC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629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xican Americ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13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5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746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8 (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19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9 (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E5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8 (8.9%)</w:t>
            </w:r>
          </w:p>
        </w:tc>
      </w:tr>
      <w:tr w14:paraId="75FC1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C2C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Hispanic Blac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6B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4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52E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9 (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5D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6 (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04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2 (8.4%)</w:t>
            </w:r>
          </w:p>
        </w:tc>
      </w:tr>
      <w:tr w14:paraId="67390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1F5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n-Hispanic Wh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3DB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0 (6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FF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0 (6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63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6 (6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67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4 (65%)</w:t>
            </w:r>
          </w:p>
        </w:tc>
      </w:tr>
      <w:tr w14:paraId="2414C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C2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ther/multiraci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39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9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3A1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7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24E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1 (1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0D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5 (17%)</w:t>
            </w:r>
          </w:p>
        </w:tc>
      </w:tr>
      <w:tr w14:paraId="58251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EB7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MI (kg/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79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8E2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B15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C0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58AD8D8"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58B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25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BA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7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EB2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2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1C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5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CB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4 (30%)</w:t>
            </w:r>
          </w:p>
        </w:tc>
      </w:tr>
      <w:tr w14:paraId="2CC10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C71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verwe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02D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99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C84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90 (3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BF0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0 (3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10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9 (35%)</w:t>
            </w:r>
          </w:p>
        </w:tc>
      </w:tr>
      <w:tr w14:paraId="65E73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64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bes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AEA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42 (4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CAA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2 (4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3D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7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369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6 (35%)</w:t>
            </w:r>
          </w:p>
        </w:tc>
      </w:tr>
      <w:tr w14:paraId="5DCC3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4CD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Activity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vel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F31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A6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BC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745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7B46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08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o activit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CDD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85 (5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B25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65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76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15 (4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B0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0 (34%)</w:t>
            </w:r>
          </w:p>
        </w:tc>
      </w:tr>
      <w:tr w14:paraId="64F2C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CC6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oderate activit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E9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9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F85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6 (3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C2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4 (2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8B4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4 (23%)</w:t>
            </w:r>
          </w:p>
        </w:tc>
      </w:tr>
      <w:tr w14:paraId="071F2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B4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igorous activit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A6A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4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A9B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3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15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3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11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95 (43%)</w:t>
            </w:r>
          </w:p>
        </w:tc>
      </w:tr>
      <w:tr w14:paraId="68451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3E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moking status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0D0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56B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405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F12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E342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A4B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urrent smok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39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4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9BE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9 (1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D0A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7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83A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0 (14%)</w:t>
            </w:r>
          </w:p>
        </w:tc>
      </w:tr>
      <w:tr w14:paraId="43F51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BA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ormer smok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C90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8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F22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0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A7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0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3CB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1 (29%)</w:t>
            </w:r>
          </w:p>
        </w:tc>
      </w:tr>
      <w:tr w14:paraId="1E6A9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B89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ver smok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68A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9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B3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95 (5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86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55 (5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0D2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78 (57%)</w:t>
            </w:r>
          </w:p>
        </w:tc>
      </w:tr>
      <w:tr w14:paraId="19AA4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97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nergy (kca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3F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359 (1,077, 1,6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8AF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,847 (1,540, 2,1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57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212 (1,873, 2,6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58D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,726 (2,134, 3,286)</w:t>
            </w:r>
          </w:p>
        </w:tc>
      </w:tr>
      <w:tr w14:paraId="708C7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76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BC (10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cell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u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2A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90 (5.60, 8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19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70 (5.60, 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FDD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44 (5.50, 7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6B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20 (5.20, 7.50)</w:t>
            </w:r>
          </w:p>
        </w:tc>
      </w:tr>
      <w:tr w14:paraId="637AB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7B9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b (g/d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0C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00 (13.20, 15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427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30 (13.40, 15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B6A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30 (13.40, 15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98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90 (13.90, 15.60)</w:t>
            </w:r>
          </w:p>
        </w:tc>
      </w:tr>
      <w:tr w14:paraId="30DF3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2C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LT (10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cell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u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2E6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3 (208, 28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D0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2 (196, 2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B19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8 (196, 2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09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0 (191, 253)</w:t>
            </w:r>
          </w:p>
        </w:tc>
      </w:tr>
      <w:tr w14:paraId="5EE9D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CA3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GT (I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EAC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13, 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9C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13, 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D91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 (14, 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63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 (15, 31)</w:t>
            </w:r>
          </w:p>
        </w:tc>
      </w:tr>
      <w:tr w14:paraId="193F6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96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B (u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D4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8 (5.1, 10.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34B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6 (6.8, 12.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2EE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6 (6.8, 12.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AA9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3 (6.8, 12.0)</w:t>
            </w:r>
          </w:p>
        </w:tc>
      </w:tr>
      <w:tr w14:paraId="2F353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7E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P (I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0B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9 (58, 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C69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9 (56, 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D5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6 (54, 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89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5 (55, 79)</w:t>
            </w:r>
          </w:p>
        </w:tc>
      </w:tr>
      <w:tr w14:paraId="6B010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030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s-CRP 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D7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 (0.9, 5.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DB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 (0.7, 4.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9BC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 (0.8, 3.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1F5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 (0.6, 3.0)</w:t>
            </w:r>
          </w:p>
        </w:tc>
      </w:tr>
      <w:tr w14:paraId="0A7B6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C0A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AFL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3AF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5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EE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8 (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EA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6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97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5 (27%)</w:t>
            </w:r>
          </w:p>
        </w:tc>
      </w:tr>
      <w:tr w14:paraId="1CB06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079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FLD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78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4 (3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A7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0 (35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A32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7 (37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BA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90 (32%)</w:t>
            </w:r>
          </w:p>
        </w:tc>
      </w:tr>
      <w:tr w14:paraId="19CA0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E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edian (IQR); n (unweighted) (%)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;</w:t>
            </w:r>
          </w:p>
          <w:p w14:paraId="06A73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AFLD, nonalcoholic fatty liver disease; MAFLD, metabolic-associated fatty liver disease; BMI, body mass index; WBC, white blood cell; Hb, hemoglobin; PLT, platelet; GGT, gamma glutamyl transferase; TB, total bilirubin; ALP, alkaline phosphatase; Hs-CRP, high sensitive C-reactive protein.</w:t>
            </w:r>
          </w:p>
        </w:tc>
      </w:tr>
    </w:tbl>
    <w:p w14:paraId="4B88FD7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084249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81E40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F195CE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C2FB54"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3</w:t>
      </w:r>
    </w:p>
    <w:p w14:paraId="2E096401">
      <w:pPr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 xml:space="preserve">Association of six components of composite dietary antioxidant index and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NAFLD</w:t>
      </w:r>
    </w:p>
    <w:tbl>
      <w:tblPr>
        <w:tblStyle w:val="3"/>
        <w:tblpPr w:leftFromText="180" w:rightFromText="180" w:vertAnchor="page" w:horzAnchor="page" w:tblpX="1550" w:tblpY="2490"/>
        <w:tblOverlap w:val="never"/>
        <w:tblW w:w="448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633"/>
        <w:gridCol w:w="976"/>
        <w:gridCol w:w="2653"/>
        <w:gridCol w:w="1031"/>
        <w:gridCol w:w="2496"/>
        <w:gridCol w:w="1164"/>
      </w:tblGrid>
      <w:tr w14:paraId="30CBB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69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C45D0B9">
            <w:pPr>
              <w:suppressLineNumbers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Components</w:t>
            </w:r>
          </w:p>
        </w:tc>
        <w:tc>
          <w:tcPr>
            <w:tcW w:w="103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4B31AE">
            <w:pPr>
              <w:keepNext w:val="0"/>
              <w:keepLines w:val="0"/>
              <w:widowControl/>
              <w:suppressLineNumbers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1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8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D147E80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104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AAD478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40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71E0828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98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96B2342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 3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45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DD8ED02">
            <w:pPr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336BC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019A8B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Vitamin A)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D83B70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8 (1.12, 1.96)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63FDE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06</w:t>
            </w:r>
          </w:p>
        </w:tc>
        <w:tc>
          <w:tcPr>
            <w:tcW w:w="10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1DAEF65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9 (1.04, 1.84)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7F35C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25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2709724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8 (1.05, 1.82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27D6ED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21</w:t>
            </w:r>
          </w:p>
        </w:tc>
      </w:tr>
      <w:tr w14:paraId="305A1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496150A">
            <w:pPr>
              <w:suppressLineNumbers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Vitamin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3A2622E6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8 (0.72, 1.0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11AAD65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5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3F380B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0 (0.68, 0.9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8F476CB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0.01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1932EE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5 (0.72, 1.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8A909A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0.076</w:t>
            </w:r>
          </w:p>
        </w:tc>
      </w:tr>
      <w:tr w14:paraId="4A89F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D369741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Vitamin E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4558C69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8 (0.35, 0.6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165A26F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C59A28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6 (0.33, 0.6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9C66569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AC95EB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5 (0.38, 0.7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703AB9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4F281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9147616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Carotenoid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4D12D152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0 (0.69, 0.9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E9A177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0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FCBED8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4 (0.63, 0.8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08A97CD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88ADEB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6 (0.65, 0.8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142D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756C5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1CF8471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Selenium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F02218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90 (1.25, 2.8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1FC475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0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59FCC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33 (1.51, 3.5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6B05667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B9ABDE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6 (1.73, 4.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123A3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45C1F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E65B48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Zinc)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C6C4A1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1 (0.54, 1.22)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DBAFB4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317</w:t>
            </w:r>
          </w:p>
        </w:tc>
        <w:tc>
          <w:tcPr>
            <w:tcW w:w="104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EFE2432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5 (0.49, 1.14)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B248E4">
            <w:pPr>
              <w:suppressLineNumbers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75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F2C7203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9 (0.61, 1.60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A8DB74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64</w:t>
            </w:r>
          </w:p>
        </w:tc>
      </w:tr>
      <w:tr w14:paraId="5C351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817A63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1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non-adjusted model. </w:t>
            </w:r>
          </w:p>
          <w:p w14:paraId="2FBA3460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2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and race. </w:t>
            </w:r>
          </w:p>
          <w:p w14:paraId="23778688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3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ctivity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level, educational level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family incom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energy intake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smoking.</w:t>
            </w:r>
          </w:p>
          <w:p w14:paraId="03F0012E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NAFLD, nonalcoholic fatty liver disease;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OR, odds ratio; CI, confidence interval.</w:t>
            </w:r>
          </w:p>
        </w:tc>
      </w:tr>
    </w:tbl>
    <w:p w14:paraId="1CFB1387">
      <w:pPr>
        <w:rPr>
          <w:sz w:val="20"/>
          <w:szCs w:val="20"/>
        </w:rPr>
      </w:pPr>
    </w:p>
    <w:p w14:paraId="45092E7F">
      <w:pPr>
        <w:rPr>
          <w:sz w:val="20"/>
          <w:szCs w:val="20"/>
        </w:rPr>
      </w:pPr>
    </w:p>
    <w:p w14:paraId="455DE1EA">
      <w:pPr>
        <w:rPr>
          <w:sz w:val="20"/>
          <w:szCs w:val="20"/>
        </w:rPr>
      </w:pPr>
    </w:p>
    <w:p w14:paraId="139548E3">
      <w:pPr>
        <w:rPr>
          <w:sz w:val="20"/>
          <w:szCs w:val="20"/>
        </w:rPr>
      </w:pPr>
    </w:p>
    <w:p w14:paraId="23C050EB">
      <w:pPr>
        <w:rPr>
          <w:sz w:val="20"/>
          <w:szCs w:val="20"/>
        </w:rPr>
      </w:pPr>
    </w:p>
    <w:p w14:paraId="31C22CA8">
      <w:pPr>
        <w:rPr>
          <w:sz w:val="20"/>
          <w:szCs w:val="20"/>
        </w:rPr>
      </w:pPr>
    </w:p>
    <w:p w14:paraId="33DD4A9F">
      <w:pPr>
        <w:rPr>
          <w:sz w:val="20"/>
          <w:szCs w:val="20"/>
        </w:rPr>
      </w:pPr>
    </w:p>
    <w:p w14:paraId="4F262338">
      <w:pPr>
        <w:rPr>
          <w:sz w:val="20"/>
          <w:szCs w:val="20"/>
        </w:rPr>
      </w:pPr>
    </w:p>
    <w:p w14:paraId="2306467A">
      <w:pPr>
        <w:rPr>
          <w:sz w:val="20"/>
          <w:szCs w:val="20"/>
        </w:rPr>
      </w:pPr>
    </w:p>
    <w:p w14:paraId="47786C3A">
      <w:pPr>
        <w:rPr>
          <w:sz w:val="20"/>
          <w:szCs w:val="20"/>
        </w:rPr>
      </w:pPr>
    </w:p>
    <w:p w14:paraId="04F538DB">
      <w:pPr>
        <w:rPr>
          <w:sz w:val="20"/>
          <w:szCs w:val="20"/>
        </w:rPr>
      </w:pPr>
    </w:p>
    <w:p w14:paraId="79C04D04">
      <w:pPr>
        <w:rPr>
          <w:sz w:val="20"/>
          <w:szCs w:val="20"/>
        </w:rPr>
      </w:pPr>
    </w:p>
    <w:p w14:paraId="0E2338A9">
      <w:pPr>
        <w:rPr>
          <w:sz w:val="20"/>
          <w:szCs w:val="20"/>
        </w:rPr>
      </w:pPr>
    </w:p>
    <w:p w14:paraId="1B24AD66">
      <w:pPr>
        <w:rPr>
          <w:sz w:val="20"/>
          <w:szCs w:val="20"/>
        </w:rPr>
      </w:pPr>
    </w:p>
    <w:p w14:paraId="6FCD5FE3">
      <w:pPr>
        <w:rPr>
          <w:sz w:val="20"/>
          <w:szCs w:val="20"/>
        </w:rPr>
      </w:pPr>
    </w:p>
    <w:p w14:paraId="0F9DA005">
      <w:pPr>
        <w:rPr>
          <w:sz w:val="20"/>
          <w:szCs w:val="20"/>
        </w:rPr>
      </w:pPr>
    </w:p>
    <w:p w14:paraId="25CB7800">
      <w:pPr>
        <w:rPr>
          <w:sz w:val="20"/>
          <w:szCs w:val="20"/>
        </w:rPr>
      </w:pPr>
    </w:p>
    <w:p w14:paraId="7855B297">
      <w:pPr>
        <w:rPr>
          <w:sz w:val="20"/>
          <w:szCs w:val="20"/>
        </w:rPr>
      </w:pPr>
    </w:p>
    <w:p w14:paraId="377C8734">
      <w:pPr>
        <w:rPr>
          <w:sz w:val="20"/>
          <w:szCs w:val="20"/>
        </w:rPr>
      </w:pPr>
    </w:p>
    <w:p w14:paraId="4F15468C">
      <w:pPr>
        <w:rPr>
          <w:sz w:val="20"/>
          <w:szCs w:val="20"/>
        </w:rPr>
      </w:pPr>
    </w:p>
    <w:p w14:paraId="48CEC6A7">
      <w:pPr>
        <w:rPr>
          <w:sz w:val="20"/>
          <w:szCs w:val="20"/>
        </w:rPr>
      </w:pPr>
    </w:p>
    <w:p w14:paraId="64C94CD6">
      <w:pPr>
        <w:rPr>
          <w:sz w:val="20"/>
          <w:szCs w:val="20"/>
        </w:rPr>
      </w:pPr>
    </w:p>
    <w:p w14:paraId="27CE30EC">
      <w:pPr>
        <w:rPr>
          <w:sz w:val="20"/>
          <w:szCs w:val="20"/>
        </w:rPr>
      </w:pPr>
    </w:p>
    <w:p w14:paraId="06263FB2">
      <w:pPr>
        <w:rPr>
          <w:sz w:val="20"/>
          <w:szCs w:val="20"/>
        </w:rPr>
      </w:pPr>
    </w:p>
    <w:p w14:paraId="48C885C6">
      <w:pP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4</w:t>
      </w:r>
    </w:p>
    <w:p w14:paraId="28D1C68C">
      <w:pPr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bidi="ar"/>
        </w:rPr>
        <w:t xml:space="preserve">Association of six components of composite dietary antioxidant index and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 w:bidi="ar"/>
        </w:rPr>
        <w:t>MAFLD</w:t>
      </w:r>
    </w:p>
    <w:tbl>
      <w:tblPr>
        <w:tblStyle w:val="3"/>
        <w:tblpPr w:leftFromText="180" w:rightFromText="180" w:vertAnchor="page" w:horzAnchor="page" w:tblpX="1550" w:tblpY="2490"/>
        <w:tblOverlap w:val="never"/>
        <w:tblW w:w="448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633"/>
        <w:gridCol w:w="976"/>
        <w:gridCol w:w="2653"/>
        <w:gridCol w:w="1031"/>
        <w:gridCol w:w="2496"/>
        <w:gridCol w:w="1164"/>
      </w:tblGrid>
      <w:tr w14:paraId="4512B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69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0AC7C55">
            <w:pPr>
              <w:suppressLineNumbers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Components</w:t>
            </w:r>
          </w:p>
        </w:tc>
        <w:tc>
          <w:tcPr>
            <w:tcW w:w="103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ABF235">
            <w:pPr>
              <w:keepNext w:val="0"/>
              <w:keepLines w:val="0"/>
              <w:widowControl/>
              <w:suppressLineNumbers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1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8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D2F5AE8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104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4B2A212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40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1EC2276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98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9C6391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 3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45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98FEF71">
            <w:pPr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63F7B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6A17779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Vitamin A)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AECB60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4 (0.96, 1.61)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1DB34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02</w:t>
            </w:r>
          </w:p>
        </w:tc>
        <w:tc>
          <w:tcPr>
            <w:tcW w:w="10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31D5B57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7 (0.89, 1.54)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C537C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253</w:t>
            </w: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5C2917D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4 (0.87, 1.49)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90FB817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336</w:t>
            </w:r>
          </w:p>
        </w:tc>
      </w:tr>
      <w:tr w14:paraId="71F8D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5D9990">
            <w:pPr>
              <w:suppressLineNumbers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Vitamin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961EEDB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0 (0.69, 0.9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7AA977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0.00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922680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6 (0.64, 0.8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3C81CB2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7D2E1A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1 (0.69, 0.9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712E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0.012</w:t>
            </w:r>
          </w:p>
        </w:tc>
      </w:tr>
      <w:tr w14:paraId="46D0B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B79A12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Vitamin E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3CFC0B7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8 (0.36, 0.6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201451A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BCF558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6 (0.34, 0.6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A8137A8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98F7F3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6 (0.33, 0.6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D9282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680D3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950A048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Carotenoid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0411B90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9 (0.78, 1.0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0318E8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0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CBC0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4 (0.72, 0.9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923592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1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362CE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9 (0.77, 1.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A83F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12</w:t>
            </w:r>
          </w:p>
        </w:tc>
      </w:tr>
      <w:tr w14:paraId="0FD98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C943C13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Selenium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45B2DE32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50 (1.63, 3.8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88A502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E6FDD8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98 (1.92, 4.6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F39DE88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564CD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2 (1.72, 4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3279F7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0E4F5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9C75F4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g (Zinc)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5558DE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7 (0.63, 1.50)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E84CFB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89</w:t>
            </w:r>
          </w:p>
        </w:tc>
        <w:tc>
          <w:tcPr>
            <w:tcW w:w="104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0F86D4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2 (0.53, 1.27)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7EA595">
            <w:pPr>
              <w:suppressLineNumbers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379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36CC8D0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6 (0.54, 1.37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1ECF14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530</w:t>
            </w:r>
          </w:p>
        </w:tc>
      </w:tr>
      <w:tr w14:paraId="1F882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6388C5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1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non-adjusted model. </w:t>
            </w:r>
          </w:p>
          <w:p w14:paraId="168CD422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2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and race. </w:t>
            </w:r>
          </w:p>
          <w:p w14:paraId="7ED1422E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3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ctivity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level, educational level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family incom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energy intake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smoking.</w:t>
            </w:r>
          </w:p>
          <w:p w14:paraId="6DA57E80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MAFLD, metabolic-associated fatty liver diseas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 OR, odds ratio; CI, confidence interval.</w:t>
            </w:r>
          </w:p>
        </w:tc>
      </w:tr>
    </w:tbl>
    <w:p w14:paraId="4CEB10F7"/>
    <w:p w14:paraId="49DB9A60"/>
    <w:p w14:paraId="3780931A"/>
    <w:p w14:paraId="1CA0F7DD"/>
    <w:p w14:paraId="6850FA0A"/>
    <w:p w14:paraId="75B93BFE"/>
    <w:p w14:paraId="4146B48A"/>
    <w:p w14:paraId="05091CAB"/>
    <w:p w14:paraId="25422C05"/>
    <w:p w14:paraId="1979CFDB"/>
    <w:p w14:paraId="5355B4BB"/>
    <w:p w14:paraId="03EDA4EC"/>
    <w:p w14:paraId="0B854F84"/>
    <w:p w14:paraId="15C28896"/>
    <w:p w14:paraId="398AE39F"/>
    <w:p w14:paraId="2D3A95E2"/>
    <w:p w14:paraId="679B4A49"/>
    <w:p w14:paraId="644436BF"/>
    <w:p w14:paraId="0B62C1FB"/>
    <w:p w14:paraId="118A2795"/>
    <w:p w14:paraId="4011E903"/>
    <w:p w14:paraId="77C86006"/>
    <w:p w14:paraId="0F950291"/>
    <w:p w14:paraId="3396C743"/>
    <w:p w14:paraId="0EB28400">
      <w:pP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5</w:t>
      </w:r>
    </w:p>
    <w:p w14:paraId="76B5C1F3">
      <w:pPr>
        <w:suppressLineNumbers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Threshold effect analysis of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CDAI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on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NAFLD/MAFLD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by the two-piecewise linear regression</w:t>
      </w:r>
    </w:p>
    <w:tbl>
      <w:tblPr>
        <w:tblStyle w:val="3"/>
        <w:tblpPr w:leftFromText="180" w:rightFromText="180" w:vertAnchor="page" w:horzAnchor="page" w:tblpX="1550" w:tblpY="2490"/>
        <w:tblOverlap w:val="never"/>
        <w:tblW w:w="344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3081"/>
        <w:gridCol w:w="3498"/>
        <w:gridCol w:w="1629"/>
      </w:tblGrid>
      <w:tr w14:paraId="19C57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793" w:type="pct"/>
            <w:tcBorders>
              <w:left w:val="nil"/>
              <w:bottom w:val="single" w:color="auto" w:sz="4" w:space="0"/>
              <w:right w:val="nil"/>
            </w:tcBorders>
          </w:tcPr>
          <w:p w14:paraId="068FB5D2">
            <w:pPr>
              <w:suppressLineNumbers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7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6236A24">
            <w:pPr>
              <w:keepNext w:val="0"/>
              <w:keepLines w:val="0"/>
              <w:widowControl/>
              <w:suppressLineNumbers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Inflection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oint</w:t>
            </w:r>
          </w:p>
        </w:tc>
        <w:tc>
          <w:tcPr>
            <w:tcW w:w="179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C51889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Adjusted OR (95% CI)</w:t>
            </w:r>
          </w:p>
        </w:tc>
        <w:tc>
          <w:tcPr>
            <w:tcW w:w="83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BCD09BD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40342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E928FB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FLD</w:t>
            </w:r>
          </w:p>
        </w:tc>
        <w:tc>
          <w:tcPr>
            <w:tcW w:w="157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2141C0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3.943</w:t>
            </w:r>
          </w:p>
        </w:tc>
        <w:tc>
          <w:tcPr>
            <w:tcW w:w="17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96B5C5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8 (0.74, 1.05)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618662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46</w:t>
            </w:r>
          </w:p>
        </w:tc>
      </w:tr>
      <w:tr w14:paraId="71657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83FB2C1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4C7E1A15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3.94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7D08A05F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7 (0.94, 0.9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589F3AE">
            <w:pPr>
              <w:suppressLineNumbers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0.0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 w14:paraId="662F1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75D24BB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7FC7AC29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Log-likelihood ratio</w:t>
            </w:r>
          </w:p>
        </w:tc>
        <w:tc>
          <w:tcPr>
            <w:tcW w:w="26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63643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081</w:t>
            </w:r>
          </w:p>
        </w:tc>
      </w:tr>
      <w:tr w14:paraId="4EBD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3DAC3A5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FLD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4137C8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9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B1703B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4 (0.91, 0.9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67192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218AC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4808FAA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BB96E8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9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8AD20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7 (0.93, 1.0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4F60C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0.116</w:t>
            </w:r>
          </w:p>
        </w:tc>
      </w:tr>
      <w:tr w14:paraId="03190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FB9EE7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7CA53E9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Log-likelihood ratio</w:t>
            </w:r>
          </w:p>
        </w:tc>
        <w:tc>
          <w:tcPr>
            <w:tcW w:w="262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8738D23">
            <w:pPr>
              <w:suppressLineNumbers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  <w:t>0.038</w:t>
            </w:r>
          </w:p>
        </w:tc>
      </w:tr>
      <w:tr w14:paraId="4DB41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77F4C4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ctivity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level, educational level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family incom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energy intake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smoking.</w:t>
            </w:r>
          </w:p>
          <w:p w14:paraId="36E4FB89">
            <w:pPr>
              <w:suppressLineNumbers/>
              <w:rPr>
                <w:rFonts w:hint="default" w:ascii="Times New Roman" w:hAnsi="Times New Roman" w:eastAsia="Minion Pro" w:cs="Times New Roman"/>
                <w:b/>
                <w:bCs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NAFLD, nonalcoholic fatty liver disease; MAFLD, metabolic-associated fatty liver diseas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 CDAI, composite dietary antioxidant index; OR, odds ratio; CI, confidence interval.</w:t>
            </w:r>
          </w:p>
        </w:tc>
      </w:tr>
    </w:tbl>
    <w:p w14:paraId="32562AAA"/>
    <w:p w14:paraId="64067EC6"/>
    <w:p w14:paraId="123604CE"/>
    <w:p w14:paraId="17B2A771"/>
    <w:p w14:paraId="7A7A0777"/>
    <w:p w14:paraId="6B20A474"/>
    <w:p w14:paraId="7D9A5567"/>
    <w:p w14:paraId="3A8E0B82"/>
    <w:p w14:paraId="790DFAAB"/>
    <w:p w14:paraId="51750B84"/>
    <w:p w14:paraId="04420A14"/>
    <w:p w14:paraId="359AD279"/>
    <w:p w14:paraId="17FC28E1"/>
    <w:p w14:paraId="364A52A1"/>
    <w:p w14:paraId="7CF73059"/>
    <w:p w14:paraId="41680BA6"/>
    <w:p w14:paraId="592ACD0E"/>
    <w:p w14:paraId="4C0868F4"/>
    <w:p w14:paraId="2380E102"/>
    <w:p w14:paraId="298F6BC7"/>
    <w:p w14:paraId="7CD19C8F"/>
    <w:p w14:paraId="36E29BF2"/>
    <w:p w14:paraId="107953BB"/>
    <w:p w14:paraId="16B3FEDC"/>
    <w:p w14:paraId="036DF637">
      <w:pP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 w:bidi="ar"/>
        </w:rPr>
        <w:t>6</w:t>
      </w:r>
    </w:p>
    <w:p w14:paraId="1E40A86D">
      <w:pPr>
        <w:suppressLineNumbers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The relationship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between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CDAI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inflammatory biomarkers</w:t>
      </w:r>
    </w:p>
    <w:tbl>
      <w:tblPr>
        <w:tblStyle w:val="2"/>
        <w:tblpPr w:leftFromText="180" w:rightFromText="180" w:vertAnchor="page" w:horzAnchor="page" w:tblpX="1498" w:tblpY="2430"/>
        <w:tblOverlap w:val="never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683"/>
        <w:gridCol w:w="837"/>
        <w:gridCol w:w="1488"/>
        <w:gridCol w:w="1687"/>
        <w:gridCol w:w="711"/>
        <w:gridCol w:w="1683"/>
        <w:gridCol w:w="711"/>
        <w:gridCol w:w="1750"/>
        <w:gridCol w:w="837"/>
        <w:gridCol w:w="965"/>
      </w:tblGrid>
      <w:tr w14:paraId="6F22B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65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B0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ontinuous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8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4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8D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84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37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91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93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33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A8B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</w:tr>
      <w:tr w14:paraId="0D739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92E4E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D83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6C7F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6D27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1517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BD9B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4D8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281D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65F2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29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85660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3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3134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8E9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2C6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2E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6 (0.94, 0.98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F1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7C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1.0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7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9 (0.74, 1.07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8F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E0B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 (0.61, 0.91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D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CDE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 (0.44, 0.71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7B2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4E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BB68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B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eutrophil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07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7 (0.96, 0.99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957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E5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 (1.0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1A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5 (0.82, 1.09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69A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4F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 (0.69, 0.92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D9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73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 (0.59, 0.83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2F2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92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00A6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24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ymphocyt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C6B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9 (0.98, 1.00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BA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9D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 (1.0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57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5 (0.89, 1.01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816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23A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6 (0.89, 1.03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4D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C71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 (0.77, 0.93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D3A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529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99E5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4698C8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-reactive protein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9821F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 (0.98, 1.00)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04CE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04ED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 (1.00)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544C2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5 (0.94, 1.17) 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52AC0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0EAE9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9 (0.87, 1.12) 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F660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4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142BD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9 (0.82, 0.96)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144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E467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09042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5000" w:type="pct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F0BF">
            <w:pPr>
              <w:keepNext w:val="0"/>
              <w:keepLines w:val="0"/>
              <w:widowControl/>
              <w:suppressLineNumbers/>
              <w:jc w:val="left"/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ctivity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level, educational level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family incom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energy intake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smoking.</w:t>
            </w:r>
          </w:p>
          <w:p w14:paraId="09E0052E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Q, quartil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of CDAI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  <w:p w14:paraId="169E7347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, referenc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  <w:p w14:paraId="1E7F96AA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CDAI, composite dietary antioxidant index; WBC, white blood cell; OR, odds ratio; CI, confidence interval.</w:t>
            </w:r>
          </w:p>
        </w:tc>
      </w:tr>
    </w:tbl>
    <w:p w14:paraId="59D782AE">
      <w:pPr>
        <w:rPr>
          <w:sz w:val="22"/>
          <w:szCs w:val="22"/>
        </w:rPr>
      </w:pPr>
    </w:p>
    <w:p w14:paraId="35E2D803">
      <w:pPr>
        <w:rPr>
          <w:sz w:val="22"/>
          <w:szCs w:val="22"/>
        </w:rPr>
      </w:pPr>
    </w:p>
    <w:p w14:paraId="0688DF41">
      <w:pPr>
        <w:rPr>
          <w:sz w:val="22"/>
          <w:szCs w:val="22"/>
        </w:rPr>
      </w:pPr>
    </w:p>
    <w:p w14:paraId="45A3C7EA">
      <w:pPr>
        <w:rPr>
          <w:sz w:val="22"/>
          <w:szCs w:val="22"/>
        </w:rPr>
      </w:pPr>
    </w:p>
    <w:p w14:paraId="41031965">
      <w:pPr>
        <w:rPr>
          <w:sz w:val="22"/>
          <w:szCs w:val="22"/>
        </w:rPr>
      </w:pPr>
    </w:p>
    <w:p w14:paraId="6EF30DDC">
      <w:pPr>
        <w:rPr>
          <w:sz w:val="22"/>
          <w:szCs w:val="22"/>
        </w:rPr>
      </w:pPr>
    </w:p>
    <w:p w14:paraId="2C5B1EAC">
      <w:pPr>
        <w:rPr>
          <w:sz w:val="22"/>
          <w:szCs w:val="22"/>
        </w:rPr>
      </w:pPr>
    </w:p>
    <w:p w14:paraId="2999A557">
      <w:pPr>
        <w:rPr>
          <w:sz w:val="22"/>
          <w:szCs w:val="22"/>
        </w:rPr>
      </w:pPr>
    </w:p>
    <w:p w14:paraId="492D4924">
      <w:pPr>
        <w:rPr>
          <w:sz w:val="22"/>
          <w:szCs w:val="22"/>
        </w:rPr>
      </w:pPr>
    </w:p>
    <w:p w14:paraId="500EC69A">
      <w:pPr>
        <w:rPr>
          <w:sz w:val="22"/>
          <w:szCs w:val="22"/>
        </w:rPr>
      </w:pPr>
    </w:p>
    <w:p w14:paraId="1B88FAB2">
      <w:pPr>
        <w:rPr>
          <w:sz w:val="22"/>
          <w:szCs w:val="22"/>
        </w:rPr>
      </w:pPr>
    </w:p>
    <w:p w14:paraId="40B18B18">
      <w:pPr>
        <w:rPr>
          <w:sz w:val="22"/>
          <w:szCs w:val="22"/>
        </w:rPr>
      </w:pPr>
    </w:p>
    <w:p w14:paraId="7C2743A0">
      <w:pPr>
        <w:rPr>
          <w:sz w:val="22"/>
          <w:szCs w:val="22"/>
        </w:rPr>
      </w:pPr>
    </w:p>
    <w:p w14:paraId="08497237">
      <w:pPr>
        <w:suppressLineNumbers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1FDAAB76">
      <w:pPr>
        <w:suppressLineNumbers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7</w:t>
      </w:r>
    </w:p>
    <w:tbl>
      <w:tblPr>
        <w:tblStyle w:val="3"/>
        <w:tblpPr w:leftFromText="180" w:rightFromText="180" w:vertAnchor="page" w:horzAnchor="page" w:tblpX="1490" w:tblpY="2475"/>
        <w:tblOverlap w:val="never"/>
        <w:tblW w:w="488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176"/>
        <w:gridCol w:w="1212"/>
        <w:gridCol w:w="2520"/>
        <w:gridCol w:w="984"/>
        <w:gridCol w:w="2460"/>
        <w:gridCol w:w="984"/>
        <w:gridCol w:w="2460"/>
        <w:gridCol w:w="1020"/>
      </w:tblGrid>
      <w:tr w14:paraId="143B3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38" w:type="pct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46BE373C">
            <w:pPr>
              <w:suppressLineNumbers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90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3A047E4">
            <w:pPr>
              <w:keepNext w:val="0"/>
              <w:keepLines w:val="0"/>
              <w:widowControl/>
              <w:suppressLineNumbers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1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5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B3E4CC2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88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51847D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5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FD448C9">
            <w:pPr>
              <w:suppressLineNumbers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  <w:tc>
          <w:tcPr>
            <w:tcW w:w="88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689444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>Model 3</w:t>
            </w:r>
            <w:r>
              <w:rPr>
                <w:rFonts w:hint="eastAsia" w:ascii="Times New Roman" w:hAnsi="Times New Roman" w:eastAsia="MinionPro-Bold" w:cs="Times New Roman"/>
                <w:b w:val="0"/>
                <w:bCs w:val="0"/>
                <w:color w:val="252626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inionPro-Bold" w:cs="Times New Roman"/>
                <w:b/>
                <w:bCs/>
                <w:color w:val="252626"/>
                <w:kern w:val="0"/>
                <w:sz w:val="22"/>
                <w:szCs w:val="22"/>
                <w:lang w:val="en-US" w:eastAsia="zh-CN" w:bidi="ar"/>
              </w:rPr>
              <w:t xml:space="preserve"> OR (95% CI)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1621DEA">
            <w:pPr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Value</w:t>
            </w:r>
          </w:p>
        </w:tc>
      </w:tr>
      <w:tr w14:paraId="26561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5DE66B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FLD</w:t>
            </w:r>
          </w:p>
        </w:tc>
        <w:tc>
          <w:tcPr>
            <w:tcW w:w="424" w:type="pct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7709FF31">
            <w:pPr>
              <w:suppressLineNumbers/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DAI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low level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BC3349">
            <w:pPr>
              <w:suppressLineNumbers/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 PA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499D62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18EF1B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B298C30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89875C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2050B1A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F2599B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8DF6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10E5E98E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24" w:type="pct"/>
            <w:vMerge w:val="continue"/>
            <w:tcBorders>
              <w:left w:val="nil"/>
              <w:bottom w:val="nil"/>
              <w:right w:val="nil"/>
            </w:tcBorders>
          </w:tcPr>
          <w:p w14:paraId="25D1D019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4E8AAC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8ADE69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7 (0.84, 0.8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B35D4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CD8581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9 (0.87, 0.9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68A85B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DF4EF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0 (0.87, 0.9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4263D99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</w:tr>
      <w:tr w14:paraId="7D3E2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7BC5BA1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24" w:type="pct"/>
            <w:vMerge w:val="restart"/>
            <w:tcBorders>
              <w:top w:val="nil"/>
              <w:left w:val="nil"/>
              <w:right w:val="nil"/>
            </w:tcBorders>
          </w:tcPr>
          <w:p w14:paraId="776C3A9A">
            <w:pPr>
              <w:suppressLineNumbers/>
              <w:rPr>
                <w:rFonts w:hint="default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DAI high leve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4FA5F8E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 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2B415E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 (0.97, 1.0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31636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6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6023A7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 (0.95, 1.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B8C59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54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B13C27">
            <w:pPr>
              <w:suppressLineNumbers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 (0.95, 1.0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153716">
            <w:pPr>
              <w:suppressLineNumbers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494</w:t>
            </w:r>
          </w:p>
        </w:tc>
      </w:tr>
      <w:tr w14:paraId="26496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22E98535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24" w:type="pct"/>
            <w:vMerge w:val="continue"/>
            <w:tcBorders>
              <w:left w:val="nil"/>
              <w:bottom w:val="nil"/>
              <w:right w:val="nil"/>
            </w:tcBorders>
          </w:tcPr>
          <w:p w14:paraId="338C7D03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7586899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CF47F3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4 (0.81, 0.8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8C9452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7CBC37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5 (0.82, 0.8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735798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D3449F"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6 (0.83, 0.8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C072DD9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192DF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0063045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9C0915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2D12AC8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71C23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FD116">
            <w:pPr>
              <w:suppressLineNumbers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2B125E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5FDCFE">
            <w:pPr>
              <w:suppressLineNumbers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6ABD7">
            <w:pPr>
              <w:suppressLineNumbers/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8F00C81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F89B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712EBC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FLD</w:t>
            </w:r>
          </w:p>
        </w:tc>
        <w:tc>
          <w:tcPr>
            <w:tcW w:w="4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4635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DAI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low leve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FEDFC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 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A0F26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00AD50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5C4ED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943F6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BE425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8FE8C0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900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350D00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2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3B0837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99075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07C58C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6 (0.84, 0.8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E7B12A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F9DAB2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9 (0.86, 0.9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6B6A4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F4C602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0 (0.87, 0.9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8F9B36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&lt;0.001</w:t>
            </w:r>
          </w:p>
        </w:tc>
      </w:tr>
      <w:tr w14:paraId="4E8B8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7CA67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8584AA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DAI high leve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CEAAD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 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C306E1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 (1.00, 1.0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E5EC1">
            <w:pPr>
              <w:suppressLineNumbers/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06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C318B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 (0.97, 1.0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F91B3C">
            <w:pPr>
              <w:suppressLineNumbers/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73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BE08ED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 (0.94, 1.0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BF8DA7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0.418</w:t>
            </w:r>
          </w:p>
        </w:tc>
      </w:tr>
      <w:tr w14:paraId="55230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10170E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2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60A96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118B42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6182DE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3 (0.80, 0.8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1EC5E1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65EA70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4 (0.81, 0.8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A43E69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9632A0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3 (0.80, 0.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211D6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6E687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D9E31F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29C33">
            <w:pPr>
              <w:suppressLineNumbers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691B90">
            <w:pPr>
              <w:suppressLineNumbers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ADB9D2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BCEA48">
            <w:pPr>
              <w:suppressLineNumbers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6B9584">
            <w:pPr>
              <w:suppressLineNumbers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F9F94F">
            <w:pPr>
              <w:suppressLineNumbers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3B2A7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49F743">
            <w:pPr>
              <w:suppressLineNumbers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5484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18F1AE0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Ref: reference. </w:t>
            </w:r>
          </w:p>
          <w:p w14:paraId="67CD3FC1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1 was non-adjusted model. </w:t>
            </w:r>
          </w:p>
          <w:p w14:paraId="142C9D99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Model 2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and race. </w:t>
            </w:r>
          </w:p>
          <w:p w14:paraId="3DDCAE5E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Model 3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adjusted for age, gender, rac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activity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level, educational level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family income, 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energy intake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smoking.</w:t>
            </w:r>
          </w:p>
          <w:p w14:paraId="404DE075">
            <w:pPr>
              <w:keepNext w:val="0"/>
              <w:keepLines w:val="0"/>
              <w:widowControl/>
              <w:suppressLineNumbers/>
              <w:jc w:val="left"/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NAFLD, nonalcoholic fatty liver disease;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MAFLD, metabolic-associated fatty liver disease</w:t>
            </w:r>
            <w:r>
              <w:rPr>
                <w:rFonts w:hint="eastAsia" w:ascii="Times New Roman" w:hAnsi="Times New Roman" w:eastAsia="Minion Pro" w:cs="Times New Roman"/>
                <w:color w:val="1B1C1B"/>
                <w:kern w:val="0"/>
                <w:sz w:val="22"/>
                <w:szCs w:val="22"/>
                <w:lang w:val="en-US" w:eastAsia="zh-CN" w:bidi="ar"/>
              </w:rPr>
              <w:t>; CDAI, composite dietary antioxidant index; PA, physical activity; OR, odds ratio; CI, confidence interval.</w:t>
            </w:r>
          </w:p>
        </w:tc>
      </w:tr>
    </w:tbl>
    <w:p w14:paraId="4E65A66B"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Joint association of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CDAI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levels and PA status with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NAFLD/MAFLD</w:t>
      </w:r>
    </w:p>
    <w:p w14:paraId="69244515">
      <w:pPr>
        <w:rPr>
          <w:rFonts w:hint="eastAsia" w:eastAsiaTheme="minorEastAsia"/>
          <w:lang w:val="en-US" w:eastAsia="zh-CN"/>
        </w:rPr>
      </w:pPr>
    </w:p>
    <w:p w14:paraId="1A784D58">
      <w:pPr>
        <w:rPr>
          <w:rFonts w:hint="eastAsia" w:eastAsiaTheme="minorEastAsia"/>
          <w:lang w:val="en-US" w:eastAsia="zh-CN"/>
        </w:rPr>
      </w:pPr>
    </w:p>
    <w:p w14:paraId="78C5C07A">
      <w:pPr>
        <w:rPr>
          <w:rFonts w:hint="eastAsia" w:eastAsiaTheme="minorEastAsia"/>
          <w:lang w:val="en-US" w:eastAsia="zh-CN"/>
        </w:rPr>
      </w:pPr>
    </w:p>
    <w:p w14:paraId="10F25AB5">
      <w:pPr>
        <w:rPr>
          <w:rFonts w:hint="eastAsia" w:eastAsiaTheme="minor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DE20230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drawing>
          <wp:inline distT="0" distB="0" distL="114300" distR="114300">
            <wp:extent cx="5269230" cy="7067550"/>
            <wp:effectExtent l="0" t="0" r="3810" b="381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6492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B26C0E6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Flowchart of sample selection in NHANES 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0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-2018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</w:p>
    <w:p w14:paraId="75B33A3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2A2D63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8C0EFA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622F64C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76A600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52BFE0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44C87F22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6690" cy="5266690"/>
            <wp:effectExtent l="0" t="0" r="6350" b="6350"/>
            <wp:docPr id="4" name="图片 4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4290F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EAA95B5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Restricted cubic spline plots of the association between dietary antioxidant levels and NAFL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evalence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. (A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Vitamin A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B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Vitamin C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C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Vitamin E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D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Carotenoid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E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elenium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F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Zinc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Adjusted for age, gender, race, activity level, educational level, family income, energy intake, and smoking. OR, odds ratio; CI, confidence interval; NAFLD, nonalcoholic fatty liver disease.</w:t>
      </w:r>
    </w:p>
    <w:p w14:paraId="36EC5893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681CD7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F9FE99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B0287F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6B0B976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94F954B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E3D2DBA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29998C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2983AF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3166D7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2B726AA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5266690"/>
            <wp:effectExtent l="0" t="0" r="6350" b="6350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B542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CECCB2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Restricted cubic spline plots of the association between dietary antioxidant levels and MAFL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evalence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. (A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Vitamin A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B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Vitamin C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C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Vitamin E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D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Carotenoid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E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elenium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; (F)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log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Zinc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Adjusted for age, gender, race, activity level, educational level, family income, energy intake, and smoking. OR, odds ratio; CI, confidence interval; MAFLD, metabolic-associated fatty liver disease.</w:t>
      </w:r>
    </w:p>
    <w:p w14:paraId="68B99B31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9B0CA3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 Pro">
    <w:panose1 w:val="02040503050306020203"/>
    <w:charset w:val="00"/>
    <w:family w:val="auto"/>
    <w:pitch w:val="default"/>
    <w:sig w:usb0="60000287" w:usb1="00000001" w:usb2="00000000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2Zjc2ZjZlN2Q5ZTRmY2I3YTFmMTNkZjAwZTYxOGEifQ=="/>
  </w:docVars>
  <w:rsids>
    <w:rsidRoot w:val="27494952"/>
    <w:rsid w:val="02A21062"/>
    <w:rsid w:val="041257EB"/>
    <w:rsid w:val="05283431"/>
    <w:rsid w:val="076B54D7"/>
    <w:rsid w:val="0A8A2498"/>
    <w:rsid w:val="0B050D32"/>
    <w:rsid w:val="0E7C659C"/>
    <w:rsid w:val="14EC283E"/>
    <w:rsid w:val="18574301"/>
    <w:rsid w:val="18815FE8"/>
    <w:rsid w:val="18E86D07"/>
    <w:rsid w:val="1F462A53"/>
    <w:rsid w:val="20E3054D"/>
    <w:rsid w:val="217636E3"/>
    <w:rsid w:val="24982E23"/>
    <w:rsid w:val="26947CA5"/>
    <w:rsid w:val="27494952"/>
    <w:rsid w:val="279416C1"/>
    <w:rsid w:val="2B836D64"/>
    <w:rsid w:val="2BD51CF7"/>
    <w:rsid w:val="2C8056FB"/>
    <w:rsid w:val="2DD35713"/>
    <w:rsid w:val="2F607FF3"/>
    <w:rsid w:val="2F7E7F6E"/>
    <w:rsid w:val="30B258F0"/>
    <w:rsid w:val="311905AE"/>
    <w:rsid w:val="333B1776"/>
    <w:rsid w:val="34B369C5"/>
    <w:rsid w:val="36D13F4E"/>
    <w:rsid w:val="3B5B1861"/>
    <w:rsid w:val="3BF03FA1"/>
    <w:rsid w:val="3ECB2A02"/>
    <w:rsid w:val="3F4C7741"/>
    <w:rsid w:val="462D194E"/>
    <w:rsid w:val="4F0F4B11"/>
    <w:rsid w:val="51A615DA"/>
    <w:rsid w:val="57F2468A"/>
    <w:rsid w:val="59136D3F"/>
    <w:rsid w:val="59540802"/>
    <w:rsid w:val="5A014458"/>
    <w:rsid w:val="5E92656F"/>
    <w:rsid w:val="6306489E"/>
    <w:rsid w:val="63F5353F"/>
    <w:rsid w:val="66D921D4"/>
    <w:rsid w:val="672B7557"/>
    <w:rsid w:val="691D565B"/>
    <w:rsid w:val="6F6D0A62"/>
    <w:rsid w:val="72E2032D"/>
    <w:rsid w:val="72FF44EF"/>
    <w:rsid w:val="786C270E"/>
    <w:rsid w:val="78A132C0"/>
    <w:rsid w:val="7A79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533</Words>
  <Characters>7941</Characters>
  <Lines>0</Lines>
  <Paragraphs>0</Paragraphs>
  <TotalTime>12</TotalTime>
  <ScaleCrop>false</ScaleCrop>
  <LinksUpToDate>false</LinksUpToDate>
  <CharactersWithSpaces>8971</CharactersWithSpaces>
  <Application>WPS Office_12.1.0.171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3:50:00Z</dcterms:created>
  <dc:creator>GLX</dc:creator>
  <cp:lastModifiedBy>ASUS</cp:lastModifiedBy>
  <dcterms:modified xsi:type="dcterms:W3CDTF">2024-10-23T11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21</vt:lpwstr>
  </property>
  <property fmtid="{D5CDD505-2E9C-101B-9397-08002B2CF9AE}" pid="3" name="ICV">
    <vt:lpwstr>AE77A7C0B46A416A9DFE97D352427C1C_11</vt:lpwstr>
  </property>
</Properties>
</file>